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068ED" w14:textId="02F7CF88" w:rsidR="001146F4" w:rsidRDefault="001146F4" w:rsidP="001146F4">
      <w:pPr>
        <w:rPr>
          <w:b/>
          <w:bCs/>
        </w:rPr>
      </w:pPr>
      <w:r>
        <w:rPr>
          <w:b/>
          <w:bCs/>
        </w:rPr>
        <w:t xml:space="preserve">S5 </w:t>
      </w:r>
      <w:r w:rsidR="00DD2B2E">
        <w:rPr>
          <w:b/>
          <w:bCs/>
        </w:rPr>
        <w:t>Table</w:t>
      </w:r>
      <w:r>
        <w:rPr>
          <w:b/>
          <w:bCs/>
        </w:rPr>
        <w:t>: Quantitative</w:t>
      </w:r>
      <w:r w:rsidRPr="004A6E05">
        <w:rPr>
          <w:b/>
          <w:bCs/>
        </w:rPr>
        <w:t xml:space="preserve"> </w:t>
      </w:r>
      <w:r>
        <w:rPr>
          <w:b/>
          <w:bCs/>
        </w:rPr>
        <w:t>d</w:t>
      </w:r>
      <w:r w:rsidRPr="004A6E05">
        <w:rPr>
          <w:b/>
          <w:bCs/>
        </w:rPr>
        <w:t xml:space="preserve">ata </w:t>
      </w:r>
      <w:r>
        <w:rPr>
          <w:b/>
          <w:bCs/>
        </w:rPr>
        <w:t xml:space="preserve">extracted </w:t>
      </w:r>
      <w:r w:rsidRPr="004A6E05">
        <w:rPr>
          <w:b/>
          <w:bCs/>
        </w:rPr>
        <w:t xml:space="preserve">from </w:t>
      </w:r>
      <w:r>
        <w:rPr>
          <w:b/>
          <w:bCs/>
        </w:rPr>
        <w:t>i</w:t>
      </w:r>
      <w:r w:rsidRPr="004A6E05">
        <w:rPr>
          <w:b/>
          <w:bCs/>
        </w:rPr>
        <w:t xml:space="preserve">ncluded </w:t>
      </w:r>
      <w:r>
        <w:rPr>
          <w:b/>
          <w:bCs/>
        </w:rPr>
        <w:t>s</w:t>
      </w:r>
      <w:r w:rsidRPr="004A6E05">
        <w:rPr>
          <w:b/>
          <w:bCs/>
        </w:rPr>
        <w:t>tudies</w:t>
      </w:r>
      <w:r w:rsidR="00D41FEA">
        <w:rPr>
          <w:b/>
          <w:bCs/>
        </w:rPr>
        <w:t xml:space="preserve">. Abbreviations: ND – Not Described; mf – </w:t>
      </w:r>
      <w:r w:rsidR="000A7AF6">
        <w:rPr>
          <w:b/>
          <w:bCs/>
        </w:rPr>
        <w:t>M</w:t>
      </w:r>
      <w:r w:rsidR="00D41FEA">
        <w:rPr>
          <w:b/>
          <w:bCs/>
        </w:rPr>
        <w:t xml:space="preserve">icrofilaria; MX – </w:t>
      </w:r>
      <w:r w:rsidR="000A7AF6">
        <w:rPr>
          <w:b/>
          <w:bCs/>
        </w:rPr>
        <w:t>M</w:t>
      </w:r>
      <w:r w:rsidR="00D41FEA">
        <w:rPr>
          <w:b/>
          <w:bCs/>
        </w:rPr>
        <w:t xml:space="preserve">olecular </w:t>
      </w:r>
      <w:r w:rsidR="000A7AF6">
        <w:rPr>
          <w:b/>
          <w:bCs/>
        </w:rPr>
        <w:t>X</w:t>
      </w:r>
      <w:r w:rsidR="00D41FEA">
        <w:rPr>
          <w:b/>
          <w:bCs/>
        </w:rPr>
        <w:t xml:space="preserve">enomonitoring; </w:t>
      </w:r>
      <w:r w:rsidR="000A7AF6">
        <w:rPr>
          <w:b/>
          <w:bCs/>
        </w:rPr>
        <w:t xml:space="preserve">SL - </w:t>
      </w:r>
      <w:r w:rsidR="002C54C4" w:rsidRPr="002C54C4">
        <w:rPr>
          <w:b/>
          <w:bCs/>
        </w:rPr>
        <w:t xml:space="preserve">Santiago </w:t>
      </w:r>
      <w:proofErr w:type="spellStart"/>
      <w:r w:rsidR="002C54C4" w:rsidRPr="002C54C4">
        <w:rPr>
          <w:b/>
          <w:bCs/>
        </w:rPr>
        <w:t>Lalopa</w:t>
      </w:r>
      <w:proofErr w:type="spellEnd"/>
      <w:r w:rsidR="000A7AF6">
        <w:rPr>
          <w:b/>
          <w:bCs/>
        </w:rPr>
        <w:t xml:space="preserve">; ST - </w:t>
      </w:r>
      <w:r w:rsidR="002C54C4" w:rsidRPr="002C54C4">
        <w:rPr>
          <w:b/>
          <w:bCs/>
        </w:rPr>
        <w:t xml:space="preserve">Santiago </w:t>
      </w:r>
      <w:proofErr w:type="spellStart"/>
      <w:r w:rsidR="002C54C4" w:rsidRPr="002C54C4">
        <w:rPr>
          <w:b/>
          <w:bCs/>
        </w:rPr>
        <w:t>Teotlaxco</w:t>
      </w:r>
      <w:proofErr w:type="spellEnd"/>
      <w:r w:rsidR="000A7AF6">
        <w:rPr>
          <w:b/>
          <w:bCs/>
        </w:rPr>
        <w:t>; LE -</w:t>
      </w:r>
      <w:r w:rsidR="00D8207B" w:rsidRPr="00D8207B">
        <w:t xml:space="preserve"> </w:t>
      </w:r>
      <w:r w:rsidR="00D8207B" w:rsidRPr="00D8207B">
        <w:rPr>
          <w:b/>
          <w:bCs/>
        </w:rPr>
        <w:t xml:space="preserve">La </w:t>
      </w:r>
      <w:proofErr w:type="gramStart"/>
      <w:r w:rsidR="00D8207B" w:rsidRPr="00D8207B">
        <w:rPr>
          <w:b/>
          <w:bCs/>
        </w:rPr>
        <w:t>Esperanza</w:t>
      </w:r>
      <w:r w:rsidR="000A7AF6">
        <w:rPr>
          <w:b/>
          <w:bCs/>
        </w:rPr>
        <w:t xml:space="preserve"> ;</w:t>
      </w:r>
      <w:proofErr w:type="gramEnd"/>
      <w:r w:rsidR="000A7AF6">
        <w:rPr>
          <w:b/>
          <w:bCs/>
        </w:rPr>
        <w:t xml:space="preserve"> SMLC -</w:t>
      </w:r>
      <w:r w:rsidR="00C33748" w:rsidRPr="00C33748">
        <w:t xml:space="preserve"> </w:t>
      </w:r>
      <w:r w:rsidR="00C33748" w:rsidRPr="00C33748">
        <w:rPr>
          <w:b/>
          <w:bCs/>
        </w:rPr>
        <w:t xml:space="preserve">Santa María La </w:t>
      </w:r>
      <w:proofErr w:type="spellStart"/>
      <w:r w:rsidR="00C33748" w:rsidRPr="00C33748">
        <w:rPr>
          <w:b/>
          <w:bCs/>
        </w:rPr>
        <w:t>Chichina</w:t>
      </w:r>
      <w:proofErr w:type="spellEnd"/>
      <w:r w:rsidR="000A7AF6">
        <w:rPr>
          <w:b/>
          <w:bCs/>
        </w:rPr>
        <w:t xml:space="preserve">. </w:t>
      </w:r>
    </w:p>
    <w:tbl>
      <w:tblPr>
        <w:tblW w:w="5000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5"/>
        <w:gridCol w:w="1985"/>
        <w:gridCol w:w="1133"/>
        <w:gridCol w:w="991"/>
        <w:gridCol w:w="1703"/>
        <w:gridCol w:w="1700"/>
        <w:gridCol w:w="1767"/>
      </w:tblGrid>
      <w:tr w:rsidR="000E2FE7" w:rsidRPr="006D38C2" w14:paraId="1397D020" w14:textId="77777777" w:rsidTr="00830707">
        <w:trPr>
          <w:trHeight w:val="300"/>
        </w:trPr>
        <w:tc>
          <w:tcPr>
            <w:tcW w:w="96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3E598E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FE8376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062ED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ub-study Comparison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3FDA4D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uman sample size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A6A0E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lack fly sample size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778B19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uman mf prevalence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1FF501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X rate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0706A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X rate (head only)</w:t>
            </w:r>
          </w:p>
        </w:tc>
      </w:tr>
      <w:tr w:rsidR="000E2FE7" w:rsidRPr="006D38C2" w14:paraId="552B869D" w14:textId="77777777" w:rsidTr="00830707">
        <w:trPr>
          <w:trHeight w:val="300"/>
        </w:trPr>
        <w:tc>
          <w:tcPr>
            <w:tcW w:w="96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1814B8" w14:textId="7F2E9A1D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otto</w:t>
            </w:r>
            <w:proofErr w:type="spellEnd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2016</w:t>
            </w:r>
            <w:r w:rsidR="003C67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18]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0DFC06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nezeula</w:t>
            </w:r>
            <w:proofErr w:type="spellEnd"/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E5A017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supiwei</w:t>
            </w:r>
            <w:proofErr w:type="spellEnd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12-13)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3B5652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6B319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85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5AA20F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07ED5E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2A19C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64313F42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01D80C08" w14:textId="725DE6DE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otto</w:t>
            </w:r>
            <w:proofErr w:type="spellEnd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2016</w:t>
            </w:r>
            <w:r w:rsidR="003C67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3C67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18]</w:t>
            </w:r>
          </w:p>
        </w:tc>
        <w:tc>
          <w:tcPr>
            <w:tcW w:w="711" w:type="pct"/>
            <w:shd w:val="clear" w:color="auto" w:fill="auto"/>
            <w:hideMark/>
          </w:tcPr>
          <w:p w14:paraId="58523DF6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nezeula</w:t>
            </w:r>
            <w:proofErr w:type="spellEnd"/>
          </w:p>
        </w:tc>
        <w:tc>
          <w:tcPr>
            <w:tcW w:w="711" w:type="pct"/>
            <w:shd w:val="clear" w:color="auto" w:fill="auto"/>
            <w:noWrap/>
            <w:hideMark/>
          </w:tcPr>
          <w:p w14:paraId="661FE2E7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shopëka</w:t>
            </w:r>
            <w:proofErr w:type="spellEnd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12-13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7050B54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634713D9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64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38D1485F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4FD22480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4BCF20F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0F940DE7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5054AD67" w14:textId="0EAAA8D4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otto</w:t>
            </w:r>
            <w:proofErr w:type="spellEnd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2016</w:t>
            </w:r>
            <w:r w:rsidR="003C67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3C67F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18]</w:t>
            </w:r>
          </w:p>
        </w:tc>
        <w:tc>
          <w:tcPr>
            <w:tcW w:w="711" w:type="pct"/>
            <w:shd w:val="clear" w:color="auto" w:fill="auto"/>
            <w:hideMark/>
          </w:tcPr>
          <w:p w14:paraId="5B8D2DDF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enezeula</w:t>
            </w:r>
            <w:proofErr w:type="spellEnd"/>
          </w:p>
        </w:tc>
        <w:tc>
          <w:tcPr>
            <w:tcW w:w="711" w:type="pct"/>
            <w:shd w:val="clear" w:color="auto" w:fill="auto"/>
            <w:noWrap/>
            <w:hideMark/>
          </w:tcPr>
          <w:p w14:paraId="52259B9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oyowë</w:t>
            </w:r>
            <w:proofErr w:type="spellEnd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12-13)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07CF49C0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64D0652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117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43F83AC6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24F3A69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324B58A2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09CF76A5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3DE62299" w14:textId="48C7EEEE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ruz-Ortiz 2012</w:t>
            </w:r>
            <w:r w:rsidR="009309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20]</w:t>
            </w:r>
          </w:p>
        </w:tc>
        <w:tc>
          <w:tcPr>
            <w:tcW w:w="711" w:type="pct"/>
            <w:shd w:val="clear" w:color="auto" w:fill="auto"/>
            <w:hideMark/>
          </w:tcPr>
          <w:p w14:paraId="40CA0C97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atemala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2251E1D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3A528911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18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B612A5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52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29A22B4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4D638DFF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7F4B60D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1591449B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77075DB2" w14:textId="370FBDA2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vans 2014</w:t>
            </w:r>
            <w:r w:rsidR="009309F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97A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2</w:t>
            </w:r>
            <w:r w:rsidR="00484F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  <w:r w:rsidR="00E97A7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11" w:type="pct"/>
            <w:shd w:val="clear" w:color="auto" w:fill="auto"/>
            <w:hideMark/>
          </w:tcPr>
          <w:p w14:paraId="70A279F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242EB05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rku</w:t>
            </w:r>
            <w:proofErr w:type="spellEnd"/>
          </w:p>
        </w:tc>
        <w:tc>
          <w:tcPr>
            <w:tcW w:w="406" w:type="pct"/>
            <w:shd w:val="clear" w:color="auto" w:fill="auto"/>
            <w:noWrap/>
            <w:hideMark/>
          </w:tcPr>
          <w:p w14:paraId="2E307DF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4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155DE7BE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4E902A8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0BBC7A54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58AD909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3CF4242D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0101ADED" w14:textId="0056E520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vans 2014</w:t>
            </w:r>
            <w:r w:rsidR="00484F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22]</w:t>
            </w:r>
          </w:p>
        </w:tc>
        <w:tc>
          <w:tcPr>
            <w:tcW w:w="711" w:type="pct"/>
            <w:shd w:val="clear" w:color="auto" w:fill="auto"/>
            <w:hideMark/>
          </w:tcPr>
          <w:p w14:paraId="387A18BE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3F13FAF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risi</w:t>
            </w:r>
            <w:proofErr w:type="spellEnd"/>
          </w:p>
        </w:tc>
        <w:tc>
          <w:tcPr>
            <w:tcW w:w="406" w:type="pct"/>
            <w:shd w:val="clear" w:color="auto" w:fill="auto"/>
            <w:noWrap/>
            <w:hideMark/>
          </w:tcPr>
          <w:p w14:paraId="7C9038D6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2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3E158C9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3717F85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2D9F6CA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581872A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4B99B787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7D1C9734" w14:textId="20A0B56C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vans 2014</w:t>
            </w:r>
            <w:r w:rsidR="00484F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22]</w:t>
            </w:r>
          </w:p>
        </w:tc>
        <w:tc>
          <w:tcPr>
            <w:tcW w:w="711" w:type="pct"/>
            <w:shd w:val="clear" w:color="auto" w:fill="auto"/>
            <w:hideMark/>
          </w:tcPr>
          <w:p w14:paraId="4CE1A352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07435D54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kin</w:t>
            </w:r>
            <w:proofErr w:type="spellEnd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Kogi </w:t>
            </w: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moro</w:t>
            </w:r>
            <w:proofErr w:type="spellEnd"/>
          </w:p>
        </w:tc>
        <w:tc>
          <w:tcPr>
            <w:tcW w:w="406" w:type="pct"/>
            <w:shd w:val="clear" w:color="auto" w:fill="auto"/>
            <w:noWrap/>
            <w:hideMark/>
          </w:tcPr>
          <w:p w14:paraId="3E601F81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6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8A5765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4EBA100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53065C6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361480B0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512813F3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63229CD8" w14:textId="505CBDF0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vans 2014</w:t>
            </w:r>
            <w:r w:rsidR="00484F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22]</w:t>
            </w:r>
          </w:p>
        </w:tc>
        <w:tc>
          <w:tcPr>
            <w:tcW w:w="711" w:type="pct"/>
            <w:shd w:val="clear" w:color="auto" w:fill="auto"/>
            <w:hideMark/>
          </w:tcPr>
          <w:p w14:paraId="41E7EC66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7964EE67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fara</w:t>
            </w:r>
            <w:proofErr w:type="spellEnd"/>
          </w:p>
        </w:tc>
        <w:tc>
          <w:tcPr>
            <w:tcW w:w="406" w:type="pct"/>
            <w:shd w:val="clear" w:color="auto" w:fill="auto"/>
            <w:noWrap/>
            <w:hideMark/>
          </w:tcPr>
          <w:p w14:paraId="301ACE1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0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F613F1F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20BF37E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62D0F9ED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0610E4D9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3933B7BE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0992372F" w14:textId="10EF6FEA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vans 2014</w:t>
            </w:r>
            <w:r w:rsidR="00484F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22]</w:t>
            </w:r>
          </w:p>
        </w:tc>
        <w:tc>
          <w:tcPr>
            <w:tcW w:w="711" w:type="pct"/>
            <w:shd w:val="clear" w:color="auto" w:fill="auto"/>
            <w:hideMark/>
          </w:tcPr>
          <w:p w14:paraId="495BBAC0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5F1825D3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amwai</w:t>
            </w:r>
            <w:proofErr w:type="spellEnd"/>
          </w:p>
        </w:tc>
        <w:tc>
          <w:tcPr>
            <w:tcW w:w="406" w:type="pct"/>
            <w:shd w:val="clear" w:color="auto" w:fill="auto"/>
            <w:noWrap/>
            <w:hideMark/>
          </w:tcPr>
          <w:p w14:paraId="3C6FF3D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DEA069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060BFBB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%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14C4770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5017B97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642BCC7F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101CCADE" w14:textId="4CA521AC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vans 2014</w:t>
            </w:r>
            <w:r w:rsidR="00484F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22]</w:t>
            </w:r>
          </w:p>
        </w:tc>
        <w:tc>
          <w:tcPr>
            <w:tcW w:w="711" w:type="pct"/>
            <w:shd w:val="clear" w:color="auto" w:fill="auto"/>
            <w:hideMark/>
          </w:tcPr>
          <w:p w14:paraId="3B9F6E21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geria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6E50CCC4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dong</w:t>
            </w:r>
            <w:proofErr w:type="spellEnd"/>
          </w:p>
        </w:tc>
        <w:tc>
          <w:tcPr>
            <w:tcW w:w="406" w:type="pct"/>
            <w:shd w:val="clear" w:color="auto" w:fill="auto"/>
            <w:noWrap/>
            <w:hideMark/>
          </w:tcPr>
          <w:p w14:paraId="2CCC60CF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4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7AAA45D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28706259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7A79ACA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28E13E9D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491EA8DC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7F511E91" w14:textId="665697D6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uderian</w:t>
            </w:r>
            <w:proofErr w:type="spellEnd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1997</w:t>
            </w:r>
            <w:r w:rsidR="00484F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2</w:t>
            </w:r>
            <w:r w:rsidR="00484F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]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660E993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cuador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591976AD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0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40EAA98F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5779D3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00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58D6ADF4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30%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3EDC503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24FE415F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49645C6F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3840E779" w14:textId="07D0EE6E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uderian</w:t>
            </w:r>
            <w:proofErr w:type="spellEnd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1997</w:t>
            </w:r>
            <w:r w:rsidR="00484F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2</w:t>
            </w:r>
            <w:r w:rsidR="00484F0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]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2CFCE7D9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cuador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7D572FF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6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14D8298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3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3BD8080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000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57F7764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4B818272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4276248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1838021D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2A3ADECD" w14:textId="4DD8CD83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Katabarwa</w:t>
            </w:r>
            <w:proofErr w:type="spellEnd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2020a</w:t>
            </w:r>
            <w:r w:rsidR="00CD77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27]</w:t>
            </w:r>
          </w:p>
        </w:tc>
        <w:tc>
          <w:tcPr>
            <w:tcW w:w="711" w:type="pct"/>
            <w:shd w:val="clear" w:color="auto" w:fill="auto"/>
            <w:hideMark/>
          </w:tcPr>
          <w:p w14:paraId="2F821519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dan and Ethiopia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2C70238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alabat</w:t>
            </w:r>
            <w:proofErr w:type="spellEnd"/>
          </w:p>
        </w:tc>
        <w:tc>
          <w:tcPr>
            <w:tcW w:w="406" w:type="pct"/>
            <w:shd w:val="clear" w:color="auto" w:fill="auto"/>
            <w:noWrap/>
            <w:hideMark/>
          </w:tcPr>
          <w:p w14:paraId="650F6B13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3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1B8B95DD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48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5501109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24E6010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26C2BF77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4FEB0668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37B5C9C2" w14:textId="7557A0B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Katabarwa</w:t>
            </w:r>
            <w:proofErr w:type="spellEnd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2020a</w:t>
            </w:r>
            <w:r w:rsidR="00CD77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27]</w:t>
            </w:r>
          </w:p>
        </w:tc>
        <w:tc>
          <w:tcPr>
            <w:tcW w:w="711" w:type="pct"/>
            <w:shd w:val="clear" w:color="auto" w:fill="auto"/>
            <w:hideMark/>
          </w:tcPr>
          <w:p w14:paraId="5409EC4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dan and Ethiopia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1BBAEAC4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tema</w:t>
            </w:r>
            <w:proofErr w:type="spellEnd"/>
          </w:p>
        </w:tc>
        <w:tc>
          <w:tcPr>
            <w:tcW w:w="406" w:type="pct"/>
            <w:shd w:val="clear" w:color="auto" w:fill="auto"/>
            <w:noWrap/>
            <w:hideMark/>
          </w:tcPr>
          <w:p w14:paraId="6CCD1BC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69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13B03C9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44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6B118B2D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1B153622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2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17CA88B3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39A30D31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06619349" w14:textId="3DBD7382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Katabarwa</w:t>
            </w:r>
            <w:proofErr w:type="spellEnd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2020a</w:t>
            </w:r>
            <w:r w:rsidR="00CD77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27]</w:t>
            </w:r>
          </w:p>
        </w:tc>
        <w:tc>
          <w:tcPr>
            <w:tcW w:w="711" w:type="pct"/>
            <w:shd w:val="clear" w:color="auto" w:fill="auto"/>
            <w:hideMark/>
          </w:tcPr>
          <w:p w14:paraId="685C0047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dan and Ethiopia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2C839CCE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West </w:t>
            </w: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rmachicho</w:t>
            </w:r>
            <w:proofErr w:type="spellEnd"/>
          </w:p>
        </w:tc>
        <w:tc>
          <w:tcPr>
            <w:tcW w:w="406" w:type="pct"/>
            <w:shd w:val="clear" w:color="auto" w:fill="auto"/>
            <w:noWrap/>
            <w:hideMark/>
          </w:tcPr>
          <w:p w14:paraId="50234BB9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03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51CDD9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839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6F6D941D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59D8077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4FA2F523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7C21E32D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3F3DE399" w14:textId="280512C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Katabarwa</w:t>
            </w:r>
            <w:proofErr w:type="spellEnd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2020a</w:t>
            </w:r>
            <w:r w:rsidR="00CD77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27]</w:t>
            </w:r>
          </w:p>
        </w:tc>
        <w:tc>
          <w:tcPr>
            <w:tcW w:w="711" w:type="pct"/>
            <w:shd w:val="clear" w:color="auto" w:fill="auto"/>
            <w:hideMark/>
          </w:tcPr>
          <w:p w14:paraId="4451336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dan and Ethiopia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7A2DF9E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efa</w:t>
            </w:r>
            <w:proofErr w:type="spellEnd"/>
          </w:p>
        </w:tc>
        <w:tc>
          <w:tcPr>
            <w:tcW w:w="406" w:type="pct"/>
            <w:shd w:val="clear" w:color="auto" w:fill="auto"/>
            <w:noWrap/>
            <w:hideMark/>
          </w:tcPr>
          <w:p w14:paraId="50D97DBE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2B9C60E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862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6BEFCD5E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69A6778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2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32442A92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57D81C65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3B1521C5" w14:textId="65AE19E2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Katabarwa</w:t>
            </w:r>
            <w:proofErr w:type="spellEnd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2020a</w:t>
            </w:r>
            <w:r w:rsidR="00CD77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27]</w:t>
            </w:r>
          </w:p>
        </w:tc>
        <w:tc>
          <w:tcPr>
            <w:tcW w:w="711" w:type="pct"/>
            <w:shd w:val="clear" w:color="auto" w:fill="auto"/>
            <w:hideMark/>
          </w:tcPr>
          <w:p w14:paraId="34BD561D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dan and Ethiopia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5E9D5E51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ach </w:t>
            </w: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rmachicho</w:t>
            </w:r>
            <w:proofErr w:type="spellEnd"/>
          </w:p>
        </w:tc>
        <w:tc>
          <w:tcPr>
            <w:tcW w:w="406" w:type="pct"/>
            <w:shd w:val="clear" w:color="auto" w:fill="auto"/>
            <w:noWrap/>
            <w:hideMark/>
          </w:tcPr>
          <w:p w14:paraId="563823B7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2BEF899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3353EC9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35A8ED2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2C9E816E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593CDC68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18C63AD1" w14:textId="6323D8C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Katabarwa</w:t>
            </w:r>
            <w:proofErr w:type="spellEnd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2020a</w:t>
            </w:r>
            <w:r w:rsidR="00CD77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27]</w:t>
            </w:r>
          </w:p>
        </w:tc>
        <w:tc>
          <w:tcPr>
            <w:tcW w:w="711" w:type="pct"/>
            <w:shd w:val="clear" w:color="auto" w:fill="auto"/>
            <w:hideMark/>
          </w:tcPr>
          <w:p w14:paraId="07CB1B87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dan and Ethiopia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15EBB4F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ara</w:t>
            </w:r>
            <w:proofErr w:type="spellEnd"/>
          </w:p>
        </w:tc>
        <w:tc>
          <w:tcPr>
            <w:tcW w:w="406" w:type="pct"/>
            <w:shd w:val="clear" w:color="auto" w:fill="auto"/>
            <w:noWrap/>
            <w:hideMark/>
          </w:tcPr>
          <w:p w14:paraId="0E8AB7B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0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AB763C3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188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687B201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568AA35D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1FAA098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1E1A3616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0EE0637E" w14:textId="0A336161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Katabarwa</w:t>
            </w:r>
            <w:proofErr w:type="spellEnd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2020b</w:t>
            </w:r>
            <w:r w:rsidR="00CD77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2</w:t>
            </w:r>
            <w:r w:rsidR="00CD77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]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515586D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ganda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59234E3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3A7D22FF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53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6DB46A40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4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3D5CFC61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334AFB11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5E8E8F3E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0394302A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6E99A76E" w14:textId="73C6A84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Komlan</w:t>
            </w:r>
            <w:proofErr w:type="spellEnd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2018</w:t>
            </w:r>
            <w:r w:rsidR="00CD779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28]</w:t>
            </w:r>
          </w:p>
        </w:tc>
        <w:tc>
          <w:tcPr>
            <w:tcW w:w="711" w:type="pct"/>
            <w:shd w:val="clear" w:color="auto" w:fill="auto"/>
            <w:hideMark/>
          </w:tcPr>
          <w:p w14:paraId="17B92511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go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34CFCBA0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ˆti</w:t>
            </w:r>
            <w:proofErr w:type="spellEnd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ncery</w:t>
            </w:r>
            <w:proofErr w:type="spellEnd"/>
          </w:p>
        </w:tc>
        <w:tc>
          <w:tcPr>
            <w:tcW w:w="406" w:type="pct"/>
            <w:shd w:val="clear" w:color="auto" w:fill="auto"/>
            <w:noWrap/>
            <w:hideMark/>
          </w:tcPr>
          <w:p w14:paraId="22C399C9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4EF73A2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25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3133EFD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308594E1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0FAD39EF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74774C83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6708606C" w14:textId="6464C930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Komlan</w:t>
            </w:r>
            <w:proofErr w:type="spellEnd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2018</w:t>
            </w:r>
            <w:r w:rsidR="00BA27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28]</w:t>
            </w:r>
          </w:p>
        </w:tc>
        <w:tc>
          <w:tcPr>
            <w:tcW w:w="711" w:type="pct"/>
            <w:shd w:val="clear" w:color="auto" w:fill="auto"/>
            <w:hideMark/>
          </w:tcPr>
          <w:p w14:paraId="4767ECA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go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78EF495D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e´ran</w:t>
            </w:r>
            <w:proofErr w:type="spellEnd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chitchira</w:t>
            </w:r>
            <w:proofErr w:type="spellEnd"/>
          </w:p>
        </w:tc>
        <w:tc>
          <w:tcPr>
            <w:tcW w:w="406" w:type="pct"/>
            <w:shd w:val="clear" w:color="auto" w:fill="auto"/>
            <w:noWrap/>
            <w:hideMark/>
          </w:tcPr>
          <w:p w14:paraId="0EDE6E8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643AAC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75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6CFB7DC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0715A500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646792C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655174A1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1FBF2478" w14:textId="09871A05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Komlan</w:t>
            </w:r>
            <w:proofErr w:type="spellEnd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2018</w:t>
            </w:r>
            <w:r w:rsidR="00BA27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28]</w:t>
            </w:r>
          </w:p>
        </w:tc>
        <w:tc>
          <w:tcPr>
            <w:tcW w:w="711" w:type="pct"/>
            <w:shd w:val="clear" w:color="auto" w:fill="auto"/>
            <w:hideMark/>
          </w:tcPr>
          <w:p w14:paraId="02E6D236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go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6C1B0116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ˆ/</w:t>
            </w: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ghan</w:t>
            </w:r>
            <w:proofErr w:type="spellEnd"/>
          </w:p>
        </w:tc>
        <w:tc>
          <w:tcPr>
            <w:tcW w:w="406" w:type="pct"/>
            <w:shd w:val="clear" w:color="auto" w:fill="auto"/>
            <w:noWrap/>
            <w:hideMark/>
          </w:tcPr>
          <w:p w14:paraId="63058DE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67227AE9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75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30D2373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0B9D8C3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36188274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5D282180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00F43230" w14:textId="3A8A24A6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indblade</w:t>
            </w:r>
            <w:proofErr w:type="spellEnd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2007</w:t>
            </w:r>
            <w:r w:rsidR="00BA27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2</w:t>
            </w:r>
            <w:r w:rsidR="00BA27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]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33360BE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atemala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3B73FDD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6BDE8479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27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528D0A3F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621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07CEE922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27D27374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4FA3E229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5936CC4C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679A06D6" w14:textId="1BBEAA2F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icholls 2018</w:t>
            </w:r>
            <w:r w:rsidR="00BA27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30]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1B0529B2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lombia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301D3EFF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1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6D06925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3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0297F1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65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42FE04C0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260920B4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473862E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5E79C3B2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26486909" w14:textId="4128ED1D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icholls 2018</w:t>
            </w:r>
            <w:r w:rsidR="00BA27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30]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42F2478D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lombia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63AFB86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4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6742FD0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FF19757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500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42479502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%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4F2C549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72B680D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0231B75A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00556CCB" w14:textId="7F203FA9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odriguez-Perez 1999</w:t>
            </w:r>
            <w:r w:rsidR="00073AB1" w:rsidRPr="00073A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[32, 33]</w:t>
            </w:r>
          </w:p>
        </w:tc>
        <w:tc>
          <w:tcPr>
            <w:tcW w:w="711" w:type="pct"/>
            <w:shd w:val="clear" w:color="auto" w:fill="auto"/>
            <w:hideMark/>
          </w:tcPr>
          <w:p w14:paraId="683B5527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473E95D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4707CEDF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6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11981276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550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1208FD5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0%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7DEC404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9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6B6AFB2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0266A9D7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4853A361" w14:textId="6F7E5009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Rodriguez-Perez 2013</w:t>
            </w:r>
            <w:r w:rsidR="000E2F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E2FE7" w:rsidRPr="000E2F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34-36, 39]</w:t>
            </w:r>
          </w:p>
        </w:tc>
        <w:tc>
          <w:tcPr>
            <w:tcW w:w="711" w:type="pct"/>
            <w:shd w:val="clear" w:color="auto" w:fill="auto"/>
            <w:hideMark/>
          </w:tcPr>
          <w:p w14:paraId="4BAF961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2A1E80C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axaca 2001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6F3FD6A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F1B3FAD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950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5366BCDE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27687594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6D737BF0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30002E29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378E5620" w14:textId="305949A6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odriguez-Perez 2013</w:t>
            </w:r>
            <w:r w:rsidR="000E2F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E2FE7" w:rsidRPr="000E2F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34-36, 39]</w:t>
            </w:r>
          </w:p>
        </w:tc>
        <w:tc>
          <w:tcPr>
            <w:tcW w:w="711" w:type="pct"/>
            <w:shd w:val="clear" w:color="auto" w:fill="auto"/>
            <w:hideMark/>
          </w:tcPr>
          <w:p w14:paraId="6A8AEC3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6E9585C6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axaca 2004 - SL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7939DDCF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BFF492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00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4BA6603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48C6124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3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71B7B74E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%</w:t>
            </w:r>
          </w:p>
        </w:tc>
      </w:tr>
      <w:tr w:rsidR="000E2FE7" w:rsidRPr="006D38C2" w14:paraId="1703EFBE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11F7BA6E" w14:textId="6C6B37F3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odriguez-Perez 2013</w:t>
            </w:r>
            <w:r w:rsidR="000E2F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E2FE7" w:rsidRPr="000E2F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34-36, 39]</w:t>
            </w:r>
          </w:p>
        </w:tc>
        <w:tc>
          <w:tcPr>
            <w:tcW w:w="711" w:type="pct"/>
            <w:shd w:val="clear" w:color="auto" w:fill="auto"/>
            <w:hideMark/>
          </w:tcPr>
          <w:p w14:paraId="67B7D823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12EBB02D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axaca 2004 - ST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76D272AE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286703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50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7A8C3403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6FB45A37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74F5DBF3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61783DBA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0D11063F" w14:textId="684E4C8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odriguez-Perez 2013</w:t>
            </w:r>
            <w:r w:rsidR="000E2F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E2FE7" w:rsidRPr="000E2F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34-36, 39]</w:t>
            </w:r>
          </w:p>
        </w:tc>
        <w:tc>
          <w:tcPr>
            <w:tcW w:w="711" w:type="pct"/>
            <w:shd w:val="clear" w:color="auto" w:fill="auto"/>
            <w:hideMark/>
          </w:tcPr>
          <w:p w14:paraId="6129578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0A0FE28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axaca 2004 - LE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1E726B5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68D1D69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50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0EAE0416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44DF89A6" w14:textId="6AB99DFE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&gt;0% </w:t>
            </w:r>
            <w:r w:rsidR="00192F8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ctual value </w:t>
            </w:r>
            <w:r w:rsidR="000E2FE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D</w:t>
            </w:r>
            <w:r w:rsidR="00192F8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4EB06DF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8%</w:t>
            </w:r>
          </w:p>
        </w:tc>
      </w:tr>
      <w:tr w:rsidR="000E2FE7" w:rsidRPr="006D38C2" w14:paraId="0BC0F19C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5CE4F8F6" w14:textId="1EDABC93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odriguez-Perez 2013</w:t>
            </w:r>
            <w:r w:rsidR="000E2F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E2FE7" w:rsidRPr="000E2F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34-36, 39]</w:t>
            </w:r>
          </w:p>
        </w:tc>
        <w:tc>
          <w:tcPr>
            <w:tcW w:w="711" w:type="pct"/>
            <w:shd w:val="clear" w:color="auto" w:fill="auto"/>
            <w:hideMark/>
          </w:tcPr>
          <w:p w14:paraId="572FE0E3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62D35767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axaca 2004 - SMLC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60CCFCAF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3069F7D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50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2021570D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3A1562FE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618378DF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696A2B03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0401A50C" w14:textId="19A6CF44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odriguez-Perez 2013</w:t>
            </w:r>
            <w:r w:rsidR="000E2F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E2FE7" w:rsidRPr="000E2F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34-36, 39]</w:t>
            </w:r>
          </w:p>
        </w:tc>
        <w:tc>
          <w:tcPr>
            <w:tcW w:w="711" w:type="pct"/>
            <w:shd w:val="clear" w:color="auto" w:fill="auto"/>
            <w:hideMark/>
          </w:tcPr>
          <w:p w14:paraId="4E2579C0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0EBCA407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axaca 2007-08 - SL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75ED5BE2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5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DEAE7E9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10000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27CFA46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63E28CD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0542A96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7%</w:t>
            </w:r>
          </w:p>
        </w:tc>
      </w:tr>
      <w:tr w:rsidR="000E2FE7" w:rsidRPr="006D38C2" w14:paraId="7F155E54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2900F453" w14:textId="41A473A3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odriguez-Perez 2013</w:t>
            </w:r>
            <w:r w:rsidR="000E2F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E2FE7" w:rsidRPr="000E2F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34-36, 39]</w:t>
            </w:r>
            <w:r w:rsidR="000E2F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11" w:type="pct"/>
            <w:shd w:val="clear" w:color="auto" w:fill="auto"/>
            <w:hideMark/>
          </w:tcPr>
          <w:p w14:paraId="24A9CCA6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211CD47F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axaca 2007-08 - ST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6A10DDF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7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41FE75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10000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76FA6DD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005583C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6BADA164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9%</w:t>
            </w:r>
          </w:p>
        </w:tc>
      </w:tr>
      <w:tr w:rsidR="000E2FE7" w:rsidRPr="006D38C2" w14:paraId="1E2784AD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71D0C568" w14:textId="3F03CDF3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odriguez-Perez 2013</w:t>
            </w:r>
            <w:r w:rsidR="000E2F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E2FE7" w:rsidRPr="000E2F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34-36, 39]</w:t>
            </w:r>
          </w:p>
        </w:tc>
        <w:tc>
          <w:tcPr>
            <w:tcW w:w="711" w:type="pct"/>
            <w:shd w:val="clear" w:color="auto" w:fill="auto"/>
            <w:hideMark/>
          </w:tcPr>
          <w:p w14:paraId="71322196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2B3F6C9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axaca 2007-08 - LE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3B364C8D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D2399B0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10000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49CBADF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25DD729D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3B82A603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2A2C11B1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6D19B48A" w14:textId="07137D32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odriguez-Perez 2013</w:t>
            </w:r>
            <w:r w:rsidR="000E2F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E2FE7" w:rsidRPr="000E2F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34-36, 39]</w:t>
            </w:r>
          </w:p>
        </w:tc>
        <w:tc>
          <w:tcPr>
            <w:tcW w:w="711" w:type="pct"/>
            <w:shd w:val="clear" w:color="auto" w:fill="auto"/>
            <w:hideMark/>
          </w:tcPr>
          <w:p w14:paraId="0E300E3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649E2606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axaca 2007-08 - SMLC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2225B06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5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1AED8C21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gt;10000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26259B9E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0BCFB6C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3AA36A26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0803D813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77AF7DA0" w14:textId="25519783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odriguez-Perez 2013</w:t>
            </w:r>
            <w:r w:rsidR="000E2F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E2FE7" w:rsidRPr="000E2FE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34-36, 39]</w:t>
            </w:r>
          </w:p>
        </w:tc>
        <w:tc>
          <w:tcPr>
            <w:tcW w:w="711" w:type="pct"/>
            <w:shd w:val="clear" w:color="auto" w:fill="auto"/>
            <w:hideMark/>
          </w:tcPr>
          <w:p w14:paraId="22736A86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xico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40CA52D9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. Chiapas 2001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2CD92334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1284999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00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219C45E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%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03328829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449E4D2F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40C1E6C9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16850CC6" w14:textId="6431290E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raore 2012</w:t>
            </w:r>
            <w:r w:rsid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D5B08" w:rsidRP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21, 37]</w:t>
            </w:r>
          </w:p>
        </w:tc>
        <w:tc>
          <w:tcPr>
            <w:tcW w:w="711" w:type="pct"/>
            <w:shd w:val="clear" w:color="auto" w:fill="auto"/>
            <w:hideMark/>
          </w:tcPr>
          <w:p w14:paraId="0947C06E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i and Senegal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20ADEDC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. </w:t>
            </w: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koye</w:t>
            </w:r>
            <w:proofErr w:type="spellEnd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hase 3a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4B883034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39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2AE223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800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2D638454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%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5DD85704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4F8F1FC0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10255B08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69BF8548" w14:textId="2376D393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raore 2012</w:t>
            </w:r>
            <w:r w:rsid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D5B08" w:rsidRP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21, 37]</w:t>
            </w:r>
          </w:p>
        </w:tc>
        <w:tc>
          <w:tcPr>
            <w:tcW w:w="711" w:type="pct"/>
            <w:shd w:val="clear" w:color="auto" w:fill="auto"/>
            <w:hideMark/>
          </w:tcPr>
          <w:p w14:paraId="73691A4F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i and Senegal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22232BE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. </w:t>
            </w: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koye</w:t>
            </w:r>
            <w:proofErr w:type="spellEnd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hase 3b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3A5829A4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20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6342418E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700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7FD9E1A3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64B2307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22FAF212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64B1ECC3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0422081E" w14:textId="209F6B79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raore 2012</w:t>
            </w:r>
            <w:r w:rsid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D5B08" w:rsidRP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21, 37]</w:t>
            </w:r>
          </w:p>
        </w:tc>
        <w:tc>
          <w:tcPr>
            <w:tcW w:w="711" w:type="pct"/>
            <w:shd w:val="clear" w:color="auto" w:fill="auto"/>
            <w:hideMark/>
          </w:tcPr>
          <w:p w14:paraId="289E21F2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i and Senegal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5588F97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. Gambia phase 3a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02D7E936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01A63F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700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7F796F57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%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70B15C6E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5F33E3A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01105240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18D4E649" w14:textId="1EEAB5DC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raore 2012</w:t>
            </w:r>
            <w:r w:rsid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D5B08" w:rsidRP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21, 37]</w:t>
            </w:r>
          </w:p>
        </w:tc>
        <w:tc>
          <w:tcPr>
            <w:tcW w:w="711" w:type="pct"/>
            <w:shd w:val="clear" w:color="auto" w:fill="auto"/>
            <w:hideMark/>
          </w:tcPr>
          <w:p w14:paraId="3A93322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i and Senegal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3BF7950D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. Gambia phase 3b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241DE4DF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40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9E20DFD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200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603F679E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%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7B7707E3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20769A76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047B0516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6A300942" w14:textId="2D4F758A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raore 2012</w:t>
            </w:r>
            <w:r w:rsid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D5B08" w:rsidRP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21, 37]</w:t>
            </w:r>
          </w:p>
        </w:tc>
        <w:tc>
          <w:tcPr>
            <w:tcW w:w="711" w:type="pct"/>
            <w:shd w:val="clear" w:color="auto" w:fill="auto"/>
            <w:hideMark/>
          </w:tcPr>
          <w:p w14:paraId="4FE0290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i and Senegal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6592E71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. </w:t>
            </w: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eme</w:t>
            </w:r>
            <w:proofErr w:type="spellEnd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hase 3a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4FB8D06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1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020A25E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2100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7F01AF89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%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7EB80E3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7606F893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11A24111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7E7EBCD5" w14:textId="5C5D06F3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raore 2012</w:t>
            </w:r>
            <w:r w:rsid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D5B08" w:rsidRP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21, 37]</w:t>
            </w:r>
          </w:p>
        </w:tc>
        <w:tc>
          <w:tcPr>
            <w:tcW w:w="711" w:type="pct"/>
            <w:shd w:val="clear" w:color="auto" w:fill="auto"/>
            <w:hideMark/>
          </w:tcPr>
          <w:p w14:paraId="5F1F3F26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i and Senegal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4CC673BD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. </w:t>
            </w:r>
            <w:proofErr w:type="spellStart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eme</w:t>
            </w:r>
            <w:proofErr w:type="spellEnd"/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hase 3b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7452F8D1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05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E205DFE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100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2AC29AB0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%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06B51B5F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6CE7BF49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10B9F73B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18A6F23C" w14:textId="18DBF904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Zarroug</w:t>
            </w:r>
            <w:proofErr w:type="spellEnd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2016</w:t>
            </w:r>
            <w:r w:rsid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D5B08" w:rsidRP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2</w:t>
            </w:r>
            <w:r w:rsid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, 25</w:t>
            </w:r>
            <w:r w:rsidR="005D5B08" w:rsidRP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, 3</w:t>
            </w:r>
            <w:r w:rsid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8</w:t>
            </w:r>
            <w:r w:rsidR="005D5B08" w:rsidRP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57A79F1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dan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548F3781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7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15513D43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2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68A7EE4E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401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0D6E24A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%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55817109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%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61DA59F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1CC804C1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494E4323" w14:textId="092604A6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Zarroug</w:t>
            </w:r>
            <w:proofErr w:type="spellEnd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2016</w:t>
            </w:r>
            <w:r w:rsidR="008307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30707" w:rsidRP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2</w:t>
            </w:r>
            <w:r w:rsidR="008307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, 25</w:t>
            </w:r>
            <w:r w:rsidR="00830707" w:rsidRP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, 3</w:t>
            </w:r>
            <w:r w:rsidR="008307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8</w:t>
            </w:r>
            <w:r w:rsidR="00830707" w:rsidRP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5A72721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dan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739027DC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1-12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7C5609A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6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BBD0059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359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6CC2FE1E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0F9BB00D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62BD8C9B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0E2FE7" w:rsidRPr="006D38C2" w14:paraId="12407AC5" w14:textId="77777777" w:rsidTr="00830707">
        <w:trPr>
          <w:trHeight w:val="300"/>
        </w:trPr>
        <w:tc>
          <w:tcPr>
            <w:tcW w:w="965" w:type="pct"/>
            <w:shd w:val="clear" w:color="auto" w:fill="auto"/>
            <w:noWrap/>
            <w:hideMark/>
          </w:tcPr>
          <w:p w14:paraId="406B2FEA" w14:textId="45486E29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Zarroug</w:t>
            </w:r>
            <w:proofErr w:type="spellEnd"/>
            <w:r w:rsidRPr="006D38C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2016</w:t>
            </w:r>
            <w:r w:rsidR="008307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30707" w:rsidRP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[2</w:t>
            </w:r>
            <w:r w:rsidR="008307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, 25</w:t>
            </w:r>
            <w:r w:rsidR="00830707" w:rsidRP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, 3</w:t>
            </w:r>
            <w:r w:rsidR="0083070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8</w:t>
            </w:r>
            <w:r w:rsidR="00830707" w:rsidRPr="005D5B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6B19E8A4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dan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14:paraId="5BFEC41A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4-15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57B60245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66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C81EF53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191</w:t>
            </w:r>
          </w:p>
        </w:tc>
        <w:tc>
          <w:tcPr>
            <w:tcW w:w="610" w:type="pct"/>
            <w:shd w:val="clear" w:color="auto" w:fill="auto"/>
            <w:noWrap/>
            <w:hideMark/>
          </w:tcPr>
          <w:p w14:paraId="1FC73053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9" w:type="pct"/>
            <w:shd w:val="clear" w:color="auto" w:fill="auto"/>
            <w:noWrap/>
            <w:hideMark/>
          </w:tcPr>
          <w:p w14:paraId="3795ACA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D38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040D6DF8" w14:textId="77777777" w:rsidR="006D38C2" w:rsidRPr="006D38C2" w:rsidRDefault="006D38C2" w:rsidP="006D38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61AA45A2" w14:textId="77777777" w:rsidR="006D38C2" w:rsidRDefault="006D38C2" w:rsidP="001146F4">
      <w:pPr>
        <w:rPr>
          <w:rFonts w:cs="Arial"/>
          <w:color w:val="333333"/>
          <w:shd w:val="clear" w:color="auto" w:fill="FFFFFF"/>
        </w:rPr>
      </w:pPr>
    </w:p>
    <w:sectPr w:rsidR="006D38C2" w:rsidSect="006D38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1BC"/>
    <w:rsid w:val="00073AB1"/>
    <w:rsid w:val="00090041"/>
    <w:rsid w:val="000A7AF6"/>
    <w:rsid w:val="000E2FE7"/>
    <w:rsid w:val="001146F4"/>
    <w:rsid w:val="00192F03"/>
    <w:rsid w:val="00192F8C"/>
    <w:rsid w:val="0024663F"/>
    <w:rsid w:val="002505A1"/>
    <w:rsid w:val="002C41E6"/>
    <w:rsid w:val="002C54C4"/>
    <w:rsid w:val="003133B4"/>
    <w:rsid w:val="003955D0"/>
    <w:rsid w:val="003C67F2"/>
    <w:rsid w:val="00420657"/>
    <w:rsid w:val="00425275"/>
    <w:rsid w:val="00484F03"/>
    <w:rsid w:val="004E04FE"/>
    <w:rsid w:val="00560871"/>
    <w:rsid w:val="005701BC"/>
    <w:rsid w:val="005D5B08"/>
    <w:rsid w:val="006D38C2"/>
    <w:rsid w:val="00720FD4"/>
    <w:rsid w:val="00787C9F"/>
    <w:rsid w:val="00830707"/>
    <w:rsid w:val="00852F58"/>
    <w:rsid w:val="00895472"/>
    <w:rsid w:val="008C2FA6"/>
    <w:rsid w:val="008F4D0A"/>
    <w:rsid w:val="00904D65"/>
    <w:rsid w:val="009309F1"/>
    <w:rsid w:val="00933216"/>
    <w:rsid w:val="009A6825"/>
    <w:rsid w:val="00B54C17"/>
    <w:rsid w:val="00B74CB8"/>
    <w:rsid w:val="00BA2728"/>
    <w:rsid w:val="00BD0662"/>
    <w:rsid w:val="00BF27B8"/>
    <w:rsid w:val="00C13286"/>
    <w:rsid w:val="00C33748"/>
    <w:rsid w:val="00CD779B"/>
    <w:rsid w:val="00CF1D61"/>
    <w:rsid w:val="00D41FEA"/>
    <w:rsid w:val="00D77A3C"/>
    <w:rsid w:val="00D8207B"/>
    <w:rsid w:val="00D9340D"/>
    <w:rsid w:val="00DC56E5"/>
    <w:rsid w:val="00DD2B2E"/>
    <w:rsid w:val="00E97A72"/>
    <w:rsid w:val="00EE0CB0"/>
    <w:rsid w:val="00FC3F50"/>
    <w:rsid w:val="00FD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22ECA"/>
  <w15:chartTrackingRefBased/>
  <w15:docId w15:val="{4740FF27-8495-458D-97A7-C237A08BE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1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5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98</Words>
  <Characters>2840</Characters>
  <Application>Microsoft Office Word</Application>
  <DocSecurity>0</DocSecurity>
  <Lines>23</Lines>
  <Paragraphs>6</Paragraphs>
  <ScaleCrop>false</ScaleCrop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Pryce</dc:creator>
  <cp:keywords/>
  <dc:description/>
  <cp:lastModifiedBy>Joseph Pryce</cp:lastModifiedBy>
  <cp:revision>24</cp:revision>
  <dcterms:created xsi:type="dcterms:W3CDTF">2021-09-14T13:53:00Z</dcterms:created>
  <dcterms:modified xsi:type="dcterms:W3CDTF">2021-09-28T13:38:00Z</dcterms:modified>
</cp:coreProperties>
</file>